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FBA" w:rsidRPr="007F3FBA" w:rsidRDefault="007F3FBA" w:rsidP="007F3FBA">
      <w:pPr>
        <w:widowControl/>
        <w:spacing w:line="480" w:lineRule="auto"/>
        <w:rPr>
          <w:b/>
          <w:sz w:val="24"/>
        </w:rPr>
      </w:pPr>
      <w:r w:rsidRPr="007F3FBA">
        <w:rPr>
          <w:b/>
          <w:sz w:val="24"/>
        </w:rPr>
        <w:t>Supplementary plasmid profiles and gene sequences</w:t>
      </w:r>
    </w:p>
    <w:p w:rsidR="004E5AFC" w:rsidRDefault="007F3FBA">
      <w:pPr>
        <w:rPr>
          <w:spacing w:val="-2"/>
          <w:szCs w:val="21"/>
        </w:rPr>
      </w:pPr>
      <w:r w:rsidRPr="0035227D">
        <w:rPr>
          <w:spacing w:val="-2"/>
          <w:szCs w:val="21"/>
        </w:rPr>
        <w:t>pACYC184-PgadA-RFP</w:t>
      </w:r>
    </w:p>
    <w:p w:rsidR="007F3FBA" w:rsidRDefault="007F3FBA">
      <w:r>
        <w:rPr>
          <w:noProof/>
        </w:rPr>
        <w:drawing>
          <wp:inline distT="0" distB="0" distL="0" distR="0" wp14:anchorId="21E879CA" wp14:editId="61699ED2">
            <wp:extent cx="3981450" cy="36790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89749" cy="368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FBA" w:rsidRDefault="00022A3C">
      <w:pPr>
        <w:rPr>
          <w:rFonts w:hint="eastAsia"/>
        </w:rPr>
      </w:pPr>
      <w:r w:rsidRPr="00B4274B">
        <w:rPr>
          <w:color w:val="000000"/>
          <w:kern w:val="0"/>
          <w:sz w:val="20"/>
          <w:szCs w:val="20"/>
        </w:rPr>
        <w:t>&gt;</w:t>
      </w:r>
      <w:r w:rsidR="007F3FBA" w:rsidRPr="007F3FBA">
        <w:t>pACYC184-gadA-RFP</w:t>
      </w:r>
    </w:p>
    <w:p w:rsidR="007F3FBA" w:rsidRDefault="00022A3C">
      <w:r w:rsidRPr="007F3FBA">
        <w:t>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</w:t>
      </w:r>
      <w:r w:rsidRPr="007F3FBA">
        <w:lastRenderedPageBreak/>
        <w:t>CCTGCAAGGCGGTTTTTTCGTTTTCAGAGCAAGAGATTACGCGCAGACCAAAACGATCTCAAGAAGATCATCTTATTAATCAGATAAAATATTTCTAGATTTCAGTGCAATTTATCTCTTCAAATGTAGCACCTGAAGTCAGCCCCATACGATATAAGTTGTAATTCTCACGGGCGATTTTTATTACGATAATAAAGTCTGTTTTTAATATTATCATGTTAAATGTTTATATTATAAAAAGTCGTTTTTCTGCTTAGGATTTTGTTATTTAAATTAAGCCTGTAATGCCTTGCTTCCATTGCGGATAAATCCTACTTTTTTATTGCCTTCAAATAAATTTAAGGAGTTCGAA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GGGATCCAAACTCGAGTAAGGATCTCCAGGCATCAAATAAAACGAAAGGCTCAGTCGAAAGACTGGGCCTTTCGTTTTATCTGTTGTTTGTCGGTGAACGCTCTCTACTAGAGTCACACTGGCTCACCTTCGGGTGGGCCTTTCTGCGTTTATACCTAGGGCGTTCGGCTGCGGCTGGCGCTGGGCCTGTTTCTGGCGCTG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</w:t>
      </w:r>
    </w:p>
    <w:p w:rsidR="00F01211" w:rsidRDefault="00F01211"/>
    <w:p w:rsidR="00F01211" w:rsidRDefault="00F01211">
      <w:r>
        <w:rPr>
          <w:noProof/>
        </w:rPr>
        <w:lastRenderedPageBreak/>
        <w:drawing>
          <wp:inline distT="0" distB="0" distL="0" distR="0" wp14:anchorId="38E1C909" wp14:editId="1D320805">
            <wp:extent cx="4257143" cy="403809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7143" cy="40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211" w:rsidRDefault="00F01211" w:rsidP="00F01211">
      <w:pPr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&gt;</w:t>
      </w:r>
      <w:r w:rsidRPr="00F01211">
        <w:rPr>
          <w:spacing w:val="-2"/>
          <w:szCs w:val="21"/>
        </w:rPr>
        <w:t xml:space="preserve"> </w:t>
      </w:r>
      <w:r w:rsidRPr="0035227D">
        <w:rPr>
          <w:spacing w:val="-2"/>
          <w:szCs w:val="21"/>
        </w:rPr>
        <w:t>pACYC184-AL-mva</w:t>
      </w:r>
      <w:r>
        <w:rPr>
          <w:rFonts w:hint="eastAsia"/>
          <w:spacing w:val="-2"/>
          <w:szCs w:val="21"/>
        </w:rPr>
        <w:t>-</w:t>
      </w:r>
      <w:r>
        <w:rPr>
          <w:spacing w:val="-2"/>
          <w:szCs w:val="21"/>
        </w:rPr>
        <w:t>23</w:t>
      </w:r>
    </w:p>
    <w:p w:rsidR="00F01211" w:rsidRPr="007F3FBA" w:rsidRDefault="00967EA8">
      <w:pPr>
        <w:rPr>
          <w:rFonts w:hint="eastAsia"/>
        </w:rPr>
      </w:pPr>
      <w:bookmarkStart w:id="0" w:name="_GoBack"/>
      <w:r w:rsidRPr="00967EA8">
        <w:t>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</w:t>
      </w:r>
      <w:r w:rsidRPr="00967EA8">
        <w:lastRenderedPageBreak/>
        <w:t>TCAAGAAGATCATCTTATTAATCAGATAAAATATTTCTAGATTTCAGTGCAATTTATCTCTTCAAATGTAGCACCTGAAGTCAGCCCCATACGATATAAGTTGTAATTCTCATGTTTGACAGCTTATCATCGATTTAAATTTAATTAAGTGTAGGCTGGAGCTGCTTCGGCTCGGGCGATTTTTATTACGATAATAAAGTCTGTTTTTAATATTATCATGTTAAATGTTTATATTATAAAAAGTCGTTTTTCTGCTTAGGATTTTGTTATTTAAATTAAGCCTGTAATGCCTTGCTTCCATTGCGGATAAATCCTACTTTTTTATTGCCTTCAAATAAATTTACGGTAGGAGGGAGTAAATGAAAACAGTAGTTATTATTGATGCATTACGAACACCAATTGGAAAATATAAAGGCAGCTTAAGTCAAGTAAGTGCCGTAGACTTAGGAACACATGTTACAACACAACTTTTAAAAAGACATTCCACTATTTCTGAAGAAATTGATCAAGTAATCTTTGGAAATGTTTTACAAGCTGGAAATGGCCAAAATCCCGCACGACAAATAGCAATAAACAGCGGTTTATCTCATGAAATTCCCGCAATGACAGTTAATGAGGTCTGCGGATCAGGAATGAAGGCCGTTATTTTGGCGAAACAATTGATTCAATTAGGAGAAGCGGAAGTTTTAATTGCTGGCGGGATTGAGAATATGTCCCAAGCACCTAAATTACAACGATTTAATTACGAAACAGAAAGCTATGATGCGCCTTTTTCTAGTATGATGTACGATGGGTTAACGGATGCCTTTAGTGGTCAAGCAATGGGCTTAACTGCTGAAAATGTGGCCGAAAAGTATCATGTAACTAGAGAAGAGCAAGATCAATTTTCTGTACATTCACAATTAAAAGCAGCTCAAGCACAAGCAGAAGGGATATTCGCTGACGAAATAGCCCCATTAGAAGTATCAGGAACGCTTGTGGAGAAAGATGAAGGGATTCGCCCTAATTCGAGCGTTGAGAAGCTAGGAACGCTTAAAACAGTTTTTAAAGAAGACGGTACTGTAACAGCAGGGAATGCATCAACCATTAATGATGGGGCTTCTGCTTTGATTATTGCTTCACAAGAATATGCCGAAGCACACGGTCTTCCTTATTTAGCTATTATTCGAGACAGTGTGGAAGTCGGTATTGATCCAGCCTATATGGGAATTTCGCCGATTAAAGCCATTCAAAAACTGTTAGCGCGCAATCAACTTACTACGGAAGAAATTGATCTGTATGAAATCAACGAAGCATTTGCAGCAACTTCAATCGTGGTCCAAAGAGAACTGGCTTTACCAGAGGAAAAGGTCAACATTTATGGTGGCGGTATTTCATTAGGTCATGCGATTGGTGCCACAGGTGCTCGTTTATTAACGAGTTTAAGTTATCAATTAAATCAAAAAGAAAAGAAATATGGAGTGGCTTCTTTATGTATCGGCGGTGGCTTAGGACTCGCTATGCTACTAGAGCGTCCTCAGCAAAAAAAAAACAGCCGATTTTATCAAATGAGTCCTGAGGAACGCCTGGCTTCTCTTCTTAATGAAGGCCAGATTTCTGCTGATACAAAAAAAGAATTTGAAAATACGGCTTTATCTTCGCAGATTGCCAATCATATGATTGAAAATCAAATCAGTGAAACAGAAGTGCCGATGGGCGTTGGCTTACATTTAACAGTGGACGAAACTGATTATTTGGTACCAATGGCGACAGAAGAGCCCTCAGTGATTGCGGCTTTGAGTAATGGTGCAAAAATAGCACAAGGATTTAAAACAGTGAATCAACAACGTTTAATGCGTGGACAAATCGTTTTTTACGATGTTGCAGACGCCGAGTCATTGATTGATGAACTACAAGTAAGAGAAACGGAAATTTTTCAACAAGCAGAGTTAAGTTATCCATCTATCGTTAAACGCGGCGGCGGCTTAAGAGATTTGCAATATCGTGCTTTTGATGAATCATTTGTATCTGTCGACTTTTTAGTAGATGTTAAGGATGCAATGGGGGCAAATATCGTTAACGCTATGTTGGAAGGTGTGGCCGAGTTGTTCCGTGAATGGTTTGCGGAGCAAAAGATTTTATTCAGTATTTTAAGTAATTATGCCACGGAGTCGGTTGTTACGATGAAAACGGCTATTCCAGTTTCACGTTTAAGTAAGGGGAGCAATGGCCGGGAAATTGCTGAAAAAATTGTTTTAGCTTCACGCTATGCTTCATTAGATCCTTATCGGGCAGTCACGCATAACAAAGGGATCATGAATGGCATTGAAGCTGTCGTTTTAGCTACAGGAAATGATACACGCGCTGTTAGCGCTTCTTGTCATGCTTTTGCGGTGAAGGAAGGTCGCTACCAAGGTTTGACTAGTTGGACGCTGGATGGCGAACAACTAATTGGTGAAATTTCAGTTCCGCTTGCGTTAGCCACGGTTGGCGGTGCCACAAAAGTCTTACCTAAATCTCAAGCAGCTGCTGATTTGTTAGCAGTGACGGATGCAAAAGAACTAAGTCGAGTAGTAGCGGCTGTTGGTTTGGCACAAAATTTAGCGGCGTTACG</w:t>
      </w:r>
      <w:r w:rsidRPr="00967EA8">
        <w:lastRenderedPageBreak/>
        <w:t>GGCCTTAGTCTCTGAAGGAATTCAAAAAGGACACATGGCTCTACAAGCACGTTCTTTAGCGATGACGGTCGGAGCTACTGGTAAAGAAGTTGAGGCAGTCGCTCAACAATTAAAACGTCAAAAAACGATGAACCAAGACCGAGCCTTGGCTATTTTAAATGATTTAAGAAAACAATAAGTGCAGGAGGTGGGTGATGACAATTGGGATTGATAAAATTAGTTTTTTTGTGCCCCCTTATTATATTGATATGACGGCACTGGCTGAAGCCAGAAATGTAGACCCTGGAAAATTTCATATTGGTATTGGGCAAGACCAAATGGCGGTGAACCCAATCAGCCAAGATATTGTGACATTTGCAGCCAATGCCGCAGAAGCGATCTTGACCAAAGAAGATAAAGAGGCCATTGATATGGTGATTGTCGGGACTGAGTCCAGTATCGATGAGTCAAAAGCGGCCGCAGTTGTCTTACATCGTTTAATGGGGATTCAACCTTTCGCTCGCTCTTTCGAAATCAAGGAAGGTTGTTACGGAGCAACAGCAGGCTTACAGTTAGCTAAGAATCACGTAGCCTTACATCCAGATAAAAAAGTCTTGGTTGTAGCAGCAGATATTGCAAAATATGGATTAAATTCTGGCGGTGAGCCTACACAAGGAGCTGGGGCGGTTGCAATGTTAGTTGCTAGTGAACCGCGCATCTTGGCTTTAAAAGAGGATAATGTGATGCTGACGCAAGATATCTATGACTTTTGGCGTCCAACAGGCCATCCGTATCCTATGGTCGATGGTCCTTTGTCAAACGAAACCTACATCCAATCTTTTGCCCAAGTCTGGGATGAACATAAAAAAAGAACCGGTCTTGATTTTGCAGATTATGATGCTTTAGCGTTCCATATTCCTTACACAAAAATGGGCAAAAAAGCCTTATTAGCAAAAATCTCCGACCAAACTGAAGCAGAACAGGAACGAATTTTAGCCCGTTATGAAGAAAGCATCATCTATAGTCGTCGCGTAGGAAACTTGTATACGGGTTCACTTTATCTGGGACTCATTTCCCTTTTAGAAAATGCAACGACTTTAACCGCAGGCAATCAAATTGGGTTATTCAGTTATGGTTCTGGTGCTGTCGCTGAATTTTTCACTGGTGAATTAGTAGCTGGTTATCAAAATCATTTACAAAAAGAAACTCATTTAGCACTGCTAGATAATCGGACAGAACTTTCTATCGCTGAATATGAAGCCATGTTTGCAGAAACTTTAGACACAGATATTGATCAAACGTTAGAAGATGAATTAAAATATAGTATTTCTGCTATTAATAATACCGTTCGCTCTTATCGAAACTAAAGCGAGGAGAGGGTCCATGACAAAAAAAGTTGGTGTCGGTCAGGCACATAGTAAGATAATTTTAATAGGGGAACATGCGGTCGTTTACGGTTATCCTGCCATTTCCCTGCCTCTTTTGGAGGTGGAGGTGACCTGTAAGGTAGTTTCTGCAGAGAGTCCTTGGCGCCTTTATGAGGAGGATACCTTGTCCATGGCGGTTTATGCCTCACTGGAGTATTTGGATATCACAGAAGCCTGCGTTCGTTGTGAGATTGACTCGGCTATCCCTGAGAAACGGGGGATGGGTTCGTCAGCGGCTATCAGCATAGCGGCCATTCGTGCGGTATTTGACTACTATCAGGCTGATCTGCCTCATGATGTACTAGAAATCTTGGTCAATCGAGCTGAGATGATTGCCCATATGAATCCTAGTGGTTTGGATGCTAAGACCTGTCTCAGTGACCAACCTATTCGCTTTATCAAGAACGTAGGATTTACAGAACTTGAGATGGATTTATCCGCCTATTTGGTGATTGCCGATACGGGTGTTTATGGTCATACTCGTGAAGCCATCCAAGTGGTTCAAAATAAGGGCAAGGATGCCCTACCGTTTTTGCATGCCTTGGGAGAATTAACCCAGCAAGCAGAAGTTGCGATTTCACAAAAATATGCTGAAGGACTGGGACTAATCTTCAGTCAAGCTCATTTACATCTAAAAGAAATTGGAGTCAGTAGCCCTGAGGCAGACTTTTTGGTTGAAACGGCTCTTAGCTATGGTGCTCTGGGTGCCAAGATGAGCGGTGGTGGGCTAGGAGGTTGTATCATAGCCTTGGTAACCAATTTGACGCACGCACAAGAACTAGCAGAAAGATTAGAAGAGAAAGGAGCTGTTCAGACATGGATAGAGAGCCTGTAAGGACAGGAGGTGCCATATGGATAGAGAGCCTGTAACAGTACGTTCCTACGCAAATATTGCTATTATCAAATATTGGGGAAAGAAAAAAGAAAAAGAGATGGTGCCTGCTACTAGCAGTATTTCTCTAACTTTGGAAAATATGTATACAGAGACGACCTTGTCGCCTTTACCAGCCAATGTAACAGCTGACGAATTTTACATCAATGGTCAGCTACAAAATGAGGTCGAGCATGCCAAGATGAGTAAGATTATTGACCGTTATCGTCCAGCTGGTGAGGGCTTTGTCCGTATCGATACTCAAAACAATATGCCTACGGCAGCGGGCCTGTCCTCAAGTTCTAGT</w:t>
      </w:r>
      <w:r w:rsidRPr="00967EA8">
        <w:lastRenderedPageBreak/>
        <w:t>GGTTTGTCCGCCCTGGTCAAGGCTTGTAATGCTTATTTCAAGCTTGGATTGGATAGAAGTCAGTTGGCACAGGAAGCCAAATTTGCCTCAGGCTCTTCTTCTCGGAGTTTTTATGGACCACTAGGAGCCTGGGATAAGGATAGTGGAGAAATTTACCCTGTAGAGACAGACTTGAAACTAGCTATGATTATGTTGGTGCTAGAGGACAAGAAAAAACCAATCTCTAGCCGTGACGGGATGAAACTTTGTGTGGAAACCTCGACGACTTTTGACGACTGGGTTCGTCAGTCTGAGAAGGACTATCAGGATATGCTGATTTATCTCAAGGAAAATGATTTTGCCAAGATTGGAGAATTAACGGAGAAAAATGCTCTGGCTATGCATGCTACGACAAAGACTGCTAGTCCAGCCTTTTCTTATCTGACGGATGCCTCTTATGAGGCTATGGCCTTTGTTCGCCAGCTTCGTGAGAAAGGAGAGGCCTGCTACTTTACCATGGATGCTGGTCCCAATGTTAAGGTCTTCTGTCAGGAGAAAGACTTGGAGCATTTGTCAGAAATTTTCGGTCAGCGTTATCGCTTGATTGTGTCAAAAACAAAGGATTTGAGTCAAGATGATTGCTGTTAATCCGAGGAGGGATGCGATGATTGCTGTTAAAACTTGCGGAAAACTCTATTGGGCAGGTGAATATGCTATTTTAGAGCCAGGGCAGTTAGCTTTGATAAAGGATATTCCCATCTATATGAGGGCTGAGATTGCTTTTTCTGACAGCTACCGTATCTATTCAGATATGTTTGATTTCGCAGTGGACTTAAGGCCCAATCCTGACTACAGCTTGATTCAAGAAACGATTGCTTTGATGGGAGACTTCCTCGCTGTTCGCGGTCAGAATTTAAGACCTTTTTCCCTAAAAATCTGTGGCAAAATGGAACGAGAAGGGAAAAAGTTTGGTCTAGGTTCTAGTGGCAGCGTCGTTGTCTTGGTTGTCAAGGCTTTACTGGCTCTCTATAATCTTTCGGTTGATCAGAATCTCTTGTTCAAGCTGACTAGCGCTGTCTTGCTCAAGCGAGGAGACAATGGTTCCATGGGCGACCTTGCCTGTATTGTGGCAGAGGATTTGGTTCTTTACCAGTCATTTGATCGCCAGAAGGCGGCTGCTTGGTTAGAAGAAGAAAACTTGGCGACAGTTCTGGAGCGTGATTGGGGATTTTTTATCTCACAAGTGAAACCAACTTTAGAATGTGATTTCTTAGTGGGATGGACCAAGGAAGTGGCTGTATCGAGTCACATGGTCCAGCAAATCAAGCAAAATATCAATCAAAATTTTTTAAGTTCCTCAAAAGAAACGGTGGTTTCTTTGGTCGAAGCCTTGGAGCAGGGGAAAGCCGAAAAAGTTATCGAGCAAGTAGAAGTAGCCAGCAAGCTTTTAGAAGGCTTGAGTACAGATATTTACACGCCTTTGCTTAGACAGTTGAAAGAAGCCAGTCAAGATTTGCAGGCCGTTGCCAAGAGTAGTGGTGCTGGTGGTGGTGACTGTGGCATCGCCCTGAGTTTTGATGCGCAATCTTCTCGAAACACTTTAAAAAATCGTTGGGCCGATCTGGGGATTGAGCTCTTATATCAAGAAAGGATAGGACATGACGACAAATCGTAACCAG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TTTAAATGGGAGAGCCTGAGCAAACTGGCC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</w:t>
      </w:r>
      <w:r w:rsidRPr="00967EA8">
        <w:lastRenderedPageBreak/>
        <w:t>ATTCACTCCAGAGCGATGAAAACGTTTCAGTTTGCTCATGGAAAACGGTGTAACAAGGGTGAACACTATCCCATATCACCAGCTCACCGTCTTTCATTGCCATACGGAATTCCGGATGAGCATTCATCAGGCGGGCAAGAATGTGAATAAAGGCCGGATAAAACTTGTGCTTATTTTTCTTTACGGTCTTTAAAAAGGCCGTAATA</w:t>
      </w:r>
      <w:bookmarkEnd w:id="0"/>
    </w:p>
    <w:sectPr w:rsidR="00F01211" w:rsidRPr="007F3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499" w:rsidRDefault="00046499" w:rsidP="007F3FBA">
      <w:r>
        <w:separator/>
      </w:r>
    </w:p>
  </w:endnote>
  <w:endnote w:type="continuationSeparator" w:id="0">
    <w:p w:rsidR="00046499" w:rsidRDefault="00046499" w:rsidP="007F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499" w:rsidRDefault="00046499" w:rsidP="007F3FBA">
      <w:r>
        <w:separator/>
      </w:r>
    </w:p>
  </w:footnote>
  <w:footnote w:type="continuationSeparator" w:id="0">
    <w:p w:rsidR="00046499" w:rsidRDefault="00046499" w:rsidP="007F3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23"/>
    <w:rsid w:val="00022A3C"/>
    <w:rsid w:val="00046499"/>
    <w:rsid w:val="002F1423"/>
    <w:rsid w:val="0035202A"/>
    <w:rsid w:val="007F3FBA"/>
    <w:rsid w:val="008E7D72"/>
    <w:rsid w:val="00967EA8"/>
    <w:rsid w:val="00F0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1041CC-80AC-4CAC-81B0-D2676514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F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850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立军</dc:creator>
  <cp:keywords/>
  <dc:description/>
  <cp:lastModifiedBy>叶立军</cp:lastModifiedBy>
  <cp:revision>4</cp:revision>
  <dcterms:created xsi:type="dcterms:W3CDTF">2016-10-18T06:56:00Z</dcterms:created>
  <dcterms:modified xsi:type="dcterms:W3CDTF">2016-10-18T07:15:00Z</dcterms:modified>
</cp:coreProperties>
</file>